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D2D62B" w14:textId="4BFF5AFA" w:rsidR="003C4F79" w:rsidRPr="00CA524C" w:rsidRDefault="00CA524C" w:rsidP="001909DC">
      <w:pPr>
        <w:spacing w:line="480" w:lineRule="auto"/>
        <w:rPr>
          <w:rFonts w:ascii="Times New Roman" w:hAnsi="Times New Roman" w:cs="Times New Roman"/>
          <w:sz w:val="24"/>
        </w:rPr>
      </w:pPr>
      <w:r w:rsidRPr="00CA524C">
        <w:rPr>
          <w:rFonts w:ascii="Times New Roman" w:hAnsi="Times New Roman" w:cs="Times New Roman"/>
          <w:b/>
          <w:sz w:val="24"/>
        </w:rPr>
        <w:t>Supplementary Materials 1:</w:t>
      </w:r>
      <w:r w:rsidRPr="00CA524C">
        <w:rPr>
          <w:rFonts w:ascii="Times New Roman" w:hAnsi="Times New Roman" w:cs="Times New Roman"/>
          <w:sz w:val="24"/>
        </w:rPr>
        <w:t xml:space="preserve"> Search Strategy</w:t>
      </w:r>
      <w:bookmarkStart w:id="0" w:name="_GoBack"/>
      <w:bookmarkEnd w:id="0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46"/>
        <w:gridCol w:w="13041"/>
      </w:tblGrid>
      <w:tr w:rsidR="00CA524C" w:rsidRPr="00373ADE" w14:paraId="72A11096" w14:textId="77777777" w:rsidTr="009239E4">
        <w:tc>
          <w:tcPr>
            <w:tcW w:w="13887" w:type="dxa"/>
            <w:gridSpan w:val="2"/>
          </w:tcPr>
          <w:p w14:paraId="7F9AD9C3" w14:textId="77777777" w:rsidR="00CA524C" w:rsidRPr="00373ADE" w:rsidRDefault="00CA524C" w:rsidP="00923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ADE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</w:p>
        </w:tc>
      </w:tr>
      <w:tr w:rsidR="00CA524C" w:rsidRPr="00373ADE" w14:paraId="5BC80A78" w14:textId="77777777" w:rsidTr="009239E4">
        <w:trPr>
          <w:trHeight w:val="280"/>
        </w:trPr>
        <w:tc>
          <w:tcPr>
            <w:tcW w:w="846" w:type="dxa"/>
            <w:noWrap/>
            <w:hideMark/>
          </w:tcPr>
          <w:p w14:paraId="28064959" w14:textId="77777777" w:rsidR="00CA524C" w:rsidRPr="00373ADE" w:rsidRDefault="00CA524C" w:rsidP="0092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73A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arch number</w:t>
            </w:r>
          </w:p>
        </w:tc>
        <w:tc>
          <w:tcPr>
            <w:tcW w:w="13041" w:type="dxa"/>
            <w:noWrap/>
            <w:hideMark/>
          </w:tcPr>
          <w:p w14:paraId="1438A2BE" w14:textId="77777777" w:rsidR="00CA524C" w:rsidRPr="00373ADE" w:rsidRDefault="00CA524C" w:rsidP="0092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73A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</w:tr>
      <w:tr w:rsidR="00CA524C" w:rsidRPr="00373ADE" w14:paraId="7075F6D8" w14:textId="77777777" w:rsidTr="009239E4">
        <w:trPr>
          <w:trHeight w:val="280"/>
        </w:trPr>
        <w:tc>
          <w:tcPr>
            <w:tcW w:w="846" w:type="dxa"/>
            <w:noWrap/>
            <w:hideMark/>
          </w:tcPr>
          <w:p w14:paraId="24468752" w14:textId="77777777" w:rsidR="00CA524C" w:rsidRPr="00373ADE" w:rsidRDefault="00CA524C" w:rsidP="009239E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73A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041" w:type="dxa"/>
            <w:noWrap/>
            <w:hideMark/>
          </w:tcPr>
          <w:p w14:paraId="40C21394" w14:textId="77777777" w:rsidR="00CA524C" w:rsidRPr="00373ADE" w:rsidRDefault="00CA524C" w:rsidP="0092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73A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((("Critical Illness"[Mesh]) OR ((((((((((Critical Illness[Title/Abstract]) OR (Critical Illnesses[Title/Abstract])) OR (Illness, Critical[Title/Abstract])) OR (Illnesses, Critical[Title/Abstract])) OR (Critically Ill[Title/Abstract])) OR (Intensive Care Units[Title/Abstract])) OR (Intensive Care Unit[Title/Abstract])) OR (Unit, Intensive Care[Title/Abstract])) OR (ICU Intensive Care Units[Title/Abstract])) OR (ICU[Title/Abstract]))) OR ("Intensive Care Units"[Mesh])) AND ((("Interactive Ventilatory Support"[Mesh]) OR ("High-Frequency Ventilation"[Mesh])) OR (((((((((((((((((((((((((((((((((Interactive Ventilatory Support[Title/Abstract]) OR (Support, Interactive Ventilatory[Title/Abstract])) OR (Ventilatory Support, Interactive[Title/Abstract])) OR (Neurally Adjusted Ventilatory Assist[Title/Abstract])) OR (Proportional Assist Ventilation[Title/Abstract])) OR (Assist Ventilation, Proportional[Title/Abstract])) OR (Ventilation, Proportional Assist[Title/Abstract])) OR (NAVA[Title/Abstract])) OR (PAV[Title/Abstract])) OR (adaptive support ventilation[Title/Abstract])) OR (ASV[Title/Abstract])) OR (intellivent-ASV[Title/Abstract])) OR (High-Frequency Ventilation[Title/Abstract])) OR (High-Frequency Ventilations[Title/Abstract])) OR (Ventilations, High-Frequency[Title/Abstract])) OR (Ventilation, High Frequency[Title/Abstract])) OR (Ventilation, High-Frequency[Title/Abstract])) OR (High Frequency Ventilation[Title/Abstract])) OR (High Frequency Ventilations[Title/Abstract])) OR (Ventilations, High Frequency[Title/Abstract])) OR (High-Frequency Oscillation Ventilation[Title/Abstract])) OR (High-Frequency Oscillation Ventilations[Title/Abstract])) OR (Oscillation Ventilation, High-Frequency[Title/Abstract])) OR (Oscillation Ventilations, High-Frequency[Title/Abstract])) OR (Ventilation, High-Frequency Oscillation[Title/Abstract])) OR (Ventilations, High-Frequency Oscillation[Title/Abstract])) OR (High Frequency Oscillation Ventilation[Title/Abstract])) OR (High-Frequency Positive Pressure Ventilation[Title/Abstract])) OR (High Frequency Positive Pressure Ventilation[Title/Abstract])) OR (Smartcare/PS[Title/Abstract])) OR (PSV[Title/Abstract])) OR (Synchronized Intermittent Mandatory Ventilation[Title/Abstract])) OR (SIMV[Title/Abstract])))) AND (randomized controlled trial[Publication Type] OR randomized[Title/Abstract] OR placebo[Title/Abstract])</w:t>
            </w:r>
          </w:p>
        </w:tc>
      </w:tr>
      <w:tr w:rsidR="00CA524C" w:rsidRPr="00373ADE" w14:paraId="036F7303" w14:textId="77777777" w:rsidTr="009239E4">
        <w:trPr>
          <w:trHeight w:val="280"/>
        </w:trPr>
        <w:tc>
          <w:tcPr>
            <w:tcW w:w="846" w:type="dxa"/>
            <w:noWrap/>
            <w:hideMark/>
          </w:tcPr>
          <w:p w14:paraId="788BB3C0" w14:textId="77777777" w:rsidR="00CA524C" w:rsidRPr="00373ADE" w:rsidRDefault="00CA524C" w:rsidP="009239E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73A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041" w:type="dxa"/>
            <w:noWrap/>
            <w:hideMark/>
          </w:tcPr>
          <w:p w14:paraId="227BD38C" w14:textId="77777777" w:rsidR="00CA524C" w:rsidRPr="00373ADE" w:rsidRDefault="00CA524C" w:rsidP="0092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73A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ndomized controlled trial[Publication Type] OR randomized[Title/Abstract] OR placebo[Title/Abstract]</w:t>
            </w:r>
          </w:p>
        </w:tc>
      </w:tr>
      <w:tr w:rsidR="00CA524C" w:rsidRPr="00373ADE" w14:paraId="59F32693" w14:textId="77777777" w:rsidTr="009239E4">
        <w:trPr>
          <w:trHeight w:val="280"/>
        </w:trPr>
        <w:tc>
          <w:tcPr>
            <w:tcW w:w="846" w:type="dxa"/>
            <w:noWrap/>
            <w:hideMark/>
          </w:tcPr>
          <w:p w14:paraId="659BE2B3" w14:textId="77777777" w:rsidR="00CA524C" w:rsidRPr="00373ADE" w:rsidRDefault="00CA524C" w:rsidP="009239E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73A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041" w:type="dxa"/>
            <w:noWrap/>
            <w:hideMark/>
          </w:tcPr>
          <w:p w14:paraId="2854D81A" w14:textId="77777777" w:rsidR="00CA524C" w:rsidRPr="00373ADE" w:rsidRDefault="00CA524C" w:rsidP="0092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73A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((("Critical Illness"[Mesh]) OR ((((((((((Critical Illness[Title/Abstract]) OR (Critical Illnesses[Title/Abstract])) OR (Illness, Critical[Title/Abstract])) OR (Illnesses, Critical[Title/Abstract])) OR (Critically Ill[Title/Abstract])) OR (Intensive Care Units[Title/Abstract])) OR (Intensive Care Unit[Title/Abstract])) OR (Unit, Intensive Care[Title/Abstract])) OR (ICU Intensive Care Units[Title/Abstract])) OR (ICU[Title/Abstract]))) OR ("Intensive Care Units"[Mesh])) AND ((("Interactive Ventilatory Support"[Mesh]) OR ("High-Frequency Ventilation"[Mesh])) OR (((((((((((((((((((((((((((((((((Interactive Ventilatory </w:t>
            </w:r>
            <w:r w:rsidRPr="00373A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upport[Title/Abstract]) OR (Support, Interactive Ventilatory[Title/Abstract])) OR (Ventilatory Support, Interactive[Title/Abstract])) OR (Neurally Adjusted Ventilatory Assist[Title/Abstract])) OR (Proportional Assist Ventilation[Title/Abstract])) OR (Assist Ventilation, Proportional[Title/Abstract])) OR (Ventilation, Proportional Assist[Title/Abstract])) OR (NAVA[Title/Abstract])) OR (PAV[Title/Abstract])) OR (adaptive support ventilation[Title/Abstract])) OR (ASV[Title/Abstract])) OR (intellivent-ASV[Title/Abstract])) OR (High-Frequency Ventilation[Title/Abstract])) OR (High-Frequency Ventilations[Title/Abstract])) OR (Ventilations, High-Frequency[Title/Abstract])) OR (Ventilation, High Frequency[Title/Abstract])) OR (Ventilation, High-Frequency[Title/Abstract])) OR (High Frequency Ventilation[Title/Abstract])) OR (High Frequency Ventilations[Title/Abstract])) OR (Ventilations, High Frequency[Title/Abstract])) OR (High-Frequency Oscillation Ventilation[Title/Abstract])) OR (High-Frequency Oscillation Ventilations[Title/Abstract])) OR (Oscillation Ventilation, High-Frequency[Title/Abstract])) OR (Oscillation Ventilations, High-Frequency[Title/Abstract])) OR (Ventilation, High-Frequency Oscillation[Title/Abstract])) OR (Ventilations, High-Frequency Oscillation[Title/Abstract])) OR (High Frequency Oscillation Ventilation[Title/Abstract])) OR (High-Frequency Positive Pressure Ventilation[Title/Abstract])) OR (High Frequency Positive Pressure Ventilation[Title/Abstract])) OR (Smartcare/PS[Title/Abstract])) OR (PSV[Title/Abstract])) OR (Synchronized Intermittent Mandatory Ventilation[Title/Abstract])) OR (SIMV[Title/Abstract])))</w:t>
            </w:r>
          </w:p>
        </w:tc>
      </w:tr>
      <w:tr w:rsidR="00CA524C" w:rsidRPr="00373ADE" w14:paraId="38CF7ACF" w14:textId="77777777" w:rsidTr="009239E4">
        <w:trPr>
          <w:trHeight w:val="280"/>
        </w:trPr>
        <w:tc>
          <w:tcPr>
            <w:tcW w:w="846" w:type="dxa"/>
            <w:noWrap/>
            <w:hideMark/>
          </w:tcPr>
          <w:p w14:paraId="601BBA08" w14:textId="77777777" w:rsidR="00CA524C" w:rsidRPr="00373ADE" w:rsidRDefault="00CA524C" w:rsidP="009239E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73A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8</w:t>
            </w:r>
          </w:p>
        </w:tc>
        <w:tc>
          <w:tcPr>
            <w:tcW w:w="13041" w:type="dxa"/>
            <w:noWrap/>
            <w:hideMark/>
          </w:tcPr>
          <w:p w14:paraId="22BC9C93" w14:textId="77777777" w:rsidR="00CA524C" w:rsidRPr="00373ADE" w:rsidRDefault="00CA524C" w:rsidP="0092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73A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("Critical Illness"[Mesh]) OR ((((((((((Critical Illness[Title/Abstract]) OR (Critical Illnesses[Title/Abstract])) OR (Illness, Critical[Title/Abstract])) OR (Illnesses, Critical[Title/Abstract])) OR (Critically Ill[Title/Abstract])) OR (Intensive Care Units[Title/Abstract])) OR (Intensive Care Unit[Title/Abstract])) OR (Unit, Intensive Care[Title/Abstract])) OR (ICU Intensive Care Units[Title/Abstract])) OR (ICU[Title/Abstract]))) OR ("Intensive Care Units"[Mesh])</w:t>
            </w:r>
          </w:p>
        </w:tc>
      </w:tr>
      <w:tr w:rsidR="00CA524C" w:rsidRPr="00373ADE" w14:paraId="3F585BEE" w14:textId="77777777" w:rsidTr="009239E4">
        <w:trPr>
          <w:trHeight w:val="280"/>
        </w:trPr>
        <w:tc>
          <w:tcPr>
            <w:tcW w:w="846" w:type="dxa"/>
            <w:noWrap/>
            <w:hideMark/>
          </w:tcPr>
          <w:p w14:paraId="0AA73503" w14:textId="77777777" w:rsidR="00CA524C" w:rsidRPr="00373ADE" w:rsidRDefault="00CA524C" w:rsidP="009239E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73A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041" w:type="dxa"/>
            <w:noWrap/>
            <w:hideMark/>
          </w:tcPr>
          <w:p w14:paraId="4BA97773" w14:textId="77777777" w:rsidR="00CA524C" w:rsidRPr="00373ADE" w:rsidRDefault="00CA524C" w:rsidP="0092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73A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((((((((Critical Illness[Title/Abstract]) OR (Critical Illnesses[Title/Abstract])) OR (Illness, Critical[Title/Abstract])) OR (Illnesses, Critical[Title/Abstract])) OR (Critically Ill[Title/Abstract])) OR (Intensive Care Units[Title/Abstract])) OR (Intensive Care Unit[Title/Abstract])) OR (Unit, Intensive Care[Title/Abstract])) OR (ICU Intensive Care Units[Title/Abstract])) OR (ICU[Title/Abstract])</w:t>
            </w:r>
          </w:p>
        </w:tc>
      </w:tr>
      <w:tr w:rsidR="00CA524C" w:rsidRPr="00373ADE" w14:paraId="5E1F8D4D" w14:textId="77777777" w:rsidTr="009239E4">
        <w:trPr>
          <w:trHeight w:val="280"/>
        </w:trPr>
        <w:tc>
          <w:tcPr>
            <w:tcW w:w="846" w:type="dxa"/>
            <w:noWrap/>
            <w:hideMark/>
          </w:tcPr>
          <w:p w14:paraId="3BCB9B8B" w14:textId="77777777" w:rsidR="00CA524C" w:rsidRPr="00373ADE" w:rsidRDefault="00CA524C" w:rsidP="009239E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73A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041" w:type="dxa"/>
            <w:noWrap/>
            <w:hideMark/>
          </w:tcPr>
          <w:p w14:paraId="0D1AF46C" w14:textId="77777777" w:rsidR="00CA524C" w:rsidRPr="00373ADE" w:rsidRDefault="00CA524C" w:rsidP="0092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73A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Intensive Care Units"[Mesh]</w:t>
            </w:r>
          </w:p>
        </w:tc>
      </w:tr>
      <w:tr w:rsidR="00CA524C" w:rsidRPr="00373ADE" w14:paraId="00469F14" w14:textId="77777777" w:rsidTr="009239E4">
        <w:trPr>
          <w:trHeight w:val="280"/>
        </w:trPr>
        <w:tc>
          <w:tcPr>
            <w:tcW w:w="846" w:type="dxa"/>
            <w:noWrap/>
            <w:hideMark/>
          </w:tcPr>
          <w:p w14:paraId="7B7CBA68" w14:textId="77777777" w:rsidR="00CA524C" w:rsidRPr="00373ADE" w:rsidRDefault="00CA524C" w:rsidP="009239E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73A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041" w:type="dxa"/>
            <w:noWrap/>
            <w:hideMark/>
          </w:tcPr>
          <w:p w14:paraId="7B081626" w14:textId="77777777" w:rsidR="00CA524C" w:rsidRPr="00373ADE" w:rsidRDefault="00CA524C" w:rsidP="0092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73A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Critical Illness"[Mesh]</w:t>
            </w:r>
          </w:p>
        </w:tc>
      </w:tr>
      <w:tr w:rsidR="00CA524C" w:rsidRPr="00373ADE" w14:paraId="3F9DE617" w14:textId="77777777" w:rsidTr="009239E4">
        <w:trPr>
          <w:trHeight w:val="280"/>
        </w:trPr>
        <w:tc>
          <w:tcPr>
            <w:tcW w:w="846" w:type="dxa"/>
            <w:noWrap/>
            <w:hideMark/>
          </w:tcPr>
          <w:p w14:paraId="30516BB4" w14:textId="77777777" w:rsidR="00CA524C" w:rsidRPr="00373ADE" w:rsidRDefault="00CA524C" w:rsidP="009239E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73A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41" w:type="dxa"/>
            <w:noWrap/>
            <w:hideMark/>
          </w:tcPr>
          <w:p w14:paraId="3E9D9D07" w14:textId="77777777" w:rsidR="00CA524C" w:rsidRPr="00373ADE" w:rsidRDefault="00CA524C" w:rsidP="0092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73A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("Interactive Ventilatory Support"[Mesh]) OR ("High-Frequency Ventilation"[Mesh])) OR (((((((((((((((((((((((((((((((((Interactive Ventilatory Support[Title/Abstract]) OR (Support, Interactive Ventilatory[Title/Abstract])) OR (Ventilatory Support, Interactive[Title/Abstract])) OR (Neurally Adjusted Ventilatory Assist[Title/Abstract])) OR (Proportional Assist Ventilation[Title/Abstract])) OR (Assist Ventilation, Proportional[Title/Abstract])) OR (Ventilation, Proportional Assist[Title/Abstract])) OR (NAVA[Title/Abstract])) OR (PAV[Title/Abstract])) OR (adaptive support ventilation[Title/Abstract])) OR (ASV[Title/Abstract])) OR (intellivent-ASV[Title/Abstract])) OR (High-Frequency Ventilation[Title/Abstract])) OR (High-Frequency Ventilations[Title/Abstract])) OR (Ventilations, High-Frequency[Title/Abstract])) OR (Ventilation, High Frequency[Title/Abstract])) OR (Ventilation, High-</w:t>
            </w:r>
            <w:r w:rsidRPr="00373A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Frequency[Title/Abstract])) OR (High Frequency Ventilation[Title/Abstract])) OR (High Frequency Ventilations[Title/Abstract])) OR (Ventilations, High Frequency[Title/Abstract])) OR (High-Frequency Oscillation Ventilation[Title/Abstract])) OR (High-Frequency Oscillation Ventilations[Title/Abstract])) OR (Oscillation Ventilation, High-Frequency[Title/Abstract])) OR (Oscillation Ventilations, High-Frequency[Title/Abstract])) OR (Ventilation, High-Frequency Oscillation[Title/Abstract])) OR (Ventilations, High-Frequency Oscillation[Title/Abstract])) OR (High Frequency Oscillation Ventilation[Title/Abstract])) OR (High-Frequency Positive Pressure Ventilation[Title/Abstract])) OR (High Frequency Positive Pressure Ventilation[Title/Abstract])) OR (Smartcare/PS[Title/Abstract])) OR (PSV[Title/Abstract])) OR (Synchronized Intermittent Mandatory Ventilation[Title/Abstract])) OR (SIMV[Title/Abstract]))</w:t>
            </w:r>
          </w:p>
        </w:tc>
      </w:tr>
      <w:tr w:rsidR="00CA524C" w:rsidRPr="00373ADE" w14:paraId="44169F5F" w14:textId="77777777" w:rsidTr="009239E4">
        <w:trPr>
          <w:trHeight w:val="280"/>
        </w:trPr>
        <w:tc>
          <w:tcPr>
            <w:tcW w:w="846" w:type="dxa"/>
            <w:noWrap/>
            <w:hideMark/>
          </w:tcPr>
          <w:p w14:paraId="2790E450" w14:textId="77777777" w:rsidR="00CA524C" w:rsidRPr="00373ADE" w:rsidRDefault="00CA524C" w:rsidP="009239E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73A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3</w:t>
            </w:r>
          </w:p>
        </w:tc>
        <w:tc>
          <w:tcPr>
            <w:tcW w:w="13041" w:type="dxa"/>
            <w:noWrap/>
            <w:hideMark/>
          </w:tcPr>
          <w:p w14:paraId="7C939060" w14:textId="77777777" w:rsidR="00CA524C" w:rsidRPr="00373ADE" w:rsidRDefault="00CA524C" w:rsidP="0092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73A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(((((((((((((((((((((((((((((((Interactive Ventilatory Support[Title/Abstract]) OR (Support, Interactive Ventilatory[Title/Abstract])) OR (Ventilatory Support, Interactive[Title/Abstract])) OR (Neurally Adjusted Ventilatory Assist[Title/Abstract])) OR (Proportional Assist Ventilation[Title/Abstract])) OR (Assist Ventilation, Proportional[Title/Abstract])) OR (Ventilation, Proportional Assist[Title/Abstract])) OR (NAVA[Title/Abstract])) OR (PAV[Title/Abstract])) OR (adaptive support ventilation[Title/Abstract])) OR (ASV[Title/Abstract])) OR (intellivent-ASV[Title/Abstract])) OR (High-Frequency Ventilation[Title/Abstract])) OR (High-Frequency Ventilations[Title/Abstract])) OR (Ventilations, High-Frequency[Title/Abstract])) OR (Ventilation, High Frequency[Title/Abstract])) OR (Ventilation, High-Frequency[Title/Abstract])) OR (High Frequency Ventilation[Title/Abstract])) OR (High Frequency Ventilations[Title/Abstract])) OR (Ventilations, High Frequency[Title/Abstract])) OR (High-Frequency Oscillation Ventilation[Title/Abstract])) OR (High-Frequency Oscillation Ventilations[Title/Abstract])) OR (Oscillation Ventilation, High-Frequency[Title/Abstract])) OR (Oscillation Ventilations, High-Frequency[Title/Abstract])) OR (Ventilation, High-Frequency Oscillation[Title/Abstract])) OR (Ventilations, High-Frequency Oscillation[Title/Abstract])) OR (High Frequency Oscillation Ventilation[Title/Abstract])) OR (High-Frequency Positive Pressure Ventilation[Title/Abstract])) OR (High Frequency Positive Pressure Ventilation[Title/Abstract])) OR (Smartcare/PS[Title/Abstract])) OR (PSV[Title/Abstract])) OR (Synchronized Intermittent Mandatory Ventilation[Title/Abstract])) OR (SIMV[Title/Abstract])</w:t>
            </w:r>
          </w:p>
        </w:tc>
      </w:tr>
      <w:tr w:rsidR="00CA524C" w:rsidRPr="00373ADE" w14:paraId="0C9BF5AB" w14:textId="77777777" w:rsidTr="009239E4">
        <w:trPr>
          <w:trHeight w:val="280"/>
        </w:trPr>
        <w:tc>
          <w:tcPr>
            <w:tcW w:w="846" w:type="dxa"/>
            <w:noWrap/>
            <w:hideMark/>
          </w:tcPr>
          <w:p w14:paraId="32ECD9F4" w14:textId="77777777" w:rsidR="00CA524C" w:rsidRPr="00373ADE" w:rsidRDefault="00CA524C" w:rsidP="009239E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73A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41" w:type="dxa"/>
            <w:noWrap/>
            <w:hideMark/>
          </w:tcPr>
          <w:p w14:paraId="43722255" w14:textId="77777777" w:rsidR="00CA524C" w:rsidRPr="00373ADE" w:rsidRDefault="00CA524C" w:rsidP="0092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73A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High-Frequency Ventilation"[Mesh]</w:t>
            </w:r>
          </w:p>
        </w:tc>
      </w:tr>
      <w:tr w:rsidR="00CA524C" w:rsidRPr="00373ADE" w14:paraId="4A9D5C93" w14:textId="77777777" w:rsidTr="009239E4">
        <w:trPr>
          <w:trHeight w:val="280"/>
        </w:trPr>
        <w:tc>
          <w:tcPr>
            <w:tcW w:w="846" w:type="dxa"/>
            <w:noWrap/>
            <w:hideMark/>
          </w:tcPr>
          <w:p w14:paraId="562C4BFB" w14:textId="77777777" w:rsidR="00CA524C" w:rsidRPr="00373ADE" w:rsidRDefault="00CA524C" w:rsidP="009239E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73A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41" w:type="dxa"/>
            <w:noWrap/>
            <w:hideMark/>
          </w:tcPr>
          <w:p w14:paraId="7C6BB21F" w14:textId="77777777" w:rsidR="00CA524C" w:rsidRPr="00373ADE" w:rsidRDefault="00CA524C" w:rsidP="00923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73A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Interactive Ventilatory Support"[Mesh]</w:t>
            </w:r>
          </w:p>
        </w:tc>
      </w:tr>
    </w:tbl>
    <w:p w14:paraId="6BE06307" w14:textId="1A43F80F" w:rsidR="00CA524C" w:rsidRDefault="00CA524C"/>
    <w:p w14:paraId="3C901C4F" w14:textId="77777777" w:rsidR="00CA524C" w:rsidRDefault="00CA524C">
      <w:pPr>
        <w:rPr>
          <w:rFonts w:hint="eastAsia"/>
        </w:rPr>
      </w:pPr>
    </w:p>
    <w:sectPr w:rsidR="00CA524C" w:rsidSect="00373AD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0EFE34" w14:textId="77777777" w:rsidR="006E61A7" w:rsidRDefault="006E61A7" w:rsidP="00373ADE">
      <w:r>
        <w:separator/>
      </w:r>
    </w:p>
  </w:endnote>
  <w:endnote w:type="continuationSeparator" w:id="0">
    <w:p w14:paraId="1AF2E921" w14:textId="77777777" w:rsidR="006E61A7" w:rsidRDefault="006E61A7" w:rsidP="00373A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03C70A" w14:textId="77777777" w:rsidR="006E61A7" w:rsidRDefault="006E61A7" w:rsidP="00373ADE">
      <w:r>
        <w:separator/>
      </w:r>
    </w:p>
  </w:footnote>
  <w:footnote w:type="continuationSeparator" w:id="0">
    <w:p w14:paraId="053D57DF" w14:textId="77777777" w:rsidR="006E61A7" w:rsidRDefault="006E61A7" w:rsidP="00373A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51A"/>
    <w:rsid w:val="001909DC"/>
    <w:rsid w:val="00373ADE"/>
    <w:rsid w:val="003C4F79"/>
    <w:rsid w:val="004423FC"/>
    <w:rsid w:val="006E251A"/>
    <w:rsid w:val="006E61A7"/>
    <w:rsid w:val="008841F1"/>
    <w:rsid w:val="00BE37D5"/>
    <w:rsid w:val="00CA5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FDAC7D"/>
  <w15:chartTrackingRefBased/>
  <w15:docId w15:val="{41BB4357-F31E-4330-9848-7D259E78D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3A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3A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3A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3ADE"/>
    <w:rPr>
      <w:sz w:val="18"/>
      <w:szCs w:val="18"/>
    </w:rPr>
  </w:style>
  <w:style w:type="table" w:styleId="a7">
    <w:name w:val="Table Grid"/>
    <w:basedOn w:val="a1"/>
    <w:uiPriority w:val="39"/>
    <w:rsid w:val="00373A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809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399</Words>
  <Characters>7980</Characters>
  <Application>Microsoft Office Word</Application>
  <DocSecurity>0</DocSecurity>
  <Lines>66</Lines>
  <Paragraphs>18</Paragraphs>
  <ScaleCrop>false</ScaleCrop>
  <Company/>
  <LinksUpToDate>false</LinksUpToDate>
  <CharactersWithSpaces>9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Le</dc:creator>
  <cp:keywords/>
  <dc:description/>
  <cp:lastModifiedBy>admin</cp:lastModifiedBy>
  <cp:revision>14</cp:revision>
  <dcterms:created xsi:type="dcterms:W3CDTF">2022-11-30T01:51:00Z</dcterms:created>
  <dcterms:modified xsi:type="dcterms:W3CDTF">2023-01-17T06:03:00Z</dcterms:modified>
</cp:coreProperties>
</file>